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D7B80EE" w:rsidR="00FB3483" w:rsidRPr="00930A31" w:rsidRDefault="00DB4231"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AE7DE8D" w:rsidR="00FB3483" w:rsidRPr="00930A31" w:rsidRDefault="00DB4231"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C51B585" w:rsidR="00FB3483" w:rsidRPr="00930A31" w:rsidRDefault="00DB4231"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5AD712E" w:rsidR="00FB3483" w:rsidRPr="00930A31" w:rsidRDefault="00DB4231"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5E2B6844"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24BE87F" w:rsidR="00FB3483" w:rsidRPr="00930A31" w:rsidRDefault="00DB423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5232A46" w:rsidR="00FB3483" w:rsidRPr="00930A31" w:rsidRDefault="00DB423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119ACF9" w:rsidR="00FB3483" w:rsidRPr="00930A31" w:rsidRDefault="00DB423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10DBBE0" w:rsidR="00FB3483" w:rsidRPr="00930A31" w:rsidRDefault="00DB423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6ED5E08" w:rsidR="00FB3483" w:rsidRPr="00930A31" w:rsidRDefault="00DB423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B3D5B0F" w:rsidR="00930A31" w:rsidRPr="00930A31" w:rsidRDefault="00DB423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BDB158E" w:rsidR="00930A31" w:rsidRPr="00930A31" w:rsidRDefault="00DB423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D66825A" w:rsidR="00FB3483" w:rsidRPr="00930A31" w:rsidRDefault="00DB423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0A3A6DD" w:rsidR="00FB3483" w:rsidRPr="00930A31" w:rsidRDefault="00DB423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14559E9" w:rsidR="00930A31" w:rsidRPr="00930A31" w:rsidRDefault="00DB423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C96E927" w:rsidR="00930A31" w:rsidRPr="00930A31" w:rsidRDefault="00DB423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47B6F23" w:rsidR="00930A31" w:rsidRPr="00930A31" w:rsidRDefault="00DB423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E635B39" w:rsidR="00930A31" w:rsidRPr="00930A31" w:rsidRDefault="00DB423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4AF5474" w:rsidR="00930A31" w:rsidRPr="00930A31" w:rsidRDefault="00DB423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547A934" w:rsidR="00930A31" w:rsidRPr="00930A31" w:rsidRDefault="00DB423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932F92B" w:rsidR="006E5FE2" w:rsidRPr="00930A31" w:rsidRDefault="00DB423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38DD92F" w:rsidR="006E5FE2" w:rsidRPr="00930A31" w:rsidRDefault="00DB423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3D1D5DC" w:rsidR="00930A31" w:rsidRPr="00930A31" w:rsidRDefault="00DB423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4064771" w:rsidR="00930A31" w:rsidRPr="00930A31" w:rsidRDefault="00DB423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FEF90D1" w:rsidR="00FB3483" w:rsidRPr="00930A31" w:rsidRDefault="00DB423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49388CD" w:rsidR="00FB3483" w:rsidRPr="00930A31" w:rsidRDefault="00DB423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AF40973" w:rsidR="00FB3483" w:rsidRPr="00930A31" w:rsidRDefault="00DB423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F1B469C" w:rsidR="00930A31" w:rsidRPr="00930A31" w:rsidRDefault="00DB423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470B39A" w:rsidR="00930A31" w:rsidRPr="00930A31" w:rsidRDefault="00DB423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2A6E81F" w:rsidR="00930A31" w:rsidRPr="00930A31" w:rsidRDefault="00DB423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823CA8D" w:rsidR="00930A31" w:rsidRPr="00930A31" w:rsidRDefault="00DB423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01E3C2B" w:rsidR="00FB3483" w:rsidRPr="00930A31" w:rsidRDefault="00DB423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2F71943" w:rsidR="00077B44" w:rsidRPr="00930A31" w:rsidRDefault="00DB4231"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C90D870" w:rsidR="00930A31" w:rsidRPr="00930A31" w:rsidRDefault="00DB4231"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BCC03E6" w:rsidR="00930A31" w:rsidRPr="00930A31" w:rsidRDefault="00DB4231"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CBE65C5" w:rsidR="00930A31" w:rsidRPr="00930A31" w:rsidRDefault="00DB4231"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F5320E3" w:rsidR="00930A31" w:rsidRPr="00930A31" w:rsidRDefault="00DB4231"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3219B14" w:rsidR="00930A31" w:rsidRPr="00930A31" w:rsidRDefault="00DB4231"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B47165A" w:rsidR="00930A31" w:rsidRPr="00930A31" w:rsidRDefault="00DB4231"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1312422" w:rsidR="00930A31" w:rsidRPr="00930A31" w:rsidRDefault="00DB4231"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543F0FD" w:rsidR="00077B44" w:rsidRPr="00930A31" w:rsidRDefault="00DB4231"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A80DC12" w:rsidR="00077B44" w:rsidRPr="00930A31" w:rsidRDefault="00DB4231"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C878749" w:rsidR="00077B44" w:rsidRPr="00930A31" w:rsidRDefault="00DB4231"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09A41B" w14:textId="77777777" w:rsidR="00013522" w:rsidRDefault="00013522">
      <w:r>
        <w:separator/>
      </w:r>
    </w:p>
  </w:endnote>
  <w:endnote w:type="continuationSeparator" w:id="0">
    <w:p w14:paraId="0C76CC48" w14:textId="77777777" w:rsidR="00013522" w:rsidRDefault="000135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3C2FBE" w14:textId="77777777" w:rsidR="00013522" w:rsidRDefault="00013522">
      <w:r>
        <w:separator/>
      </w:r>
    </w:p>
  </w:footnote>
  <w:footnote w:type="continuationSeparator" w:id="0">
    <w:p w14:paraId="42D55D8A" w14:textId="77777777" w:rsidR="00013522" w:rsidRDefault="0001352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10E5F565" w:rsidR="00947707" w:rsidRPr="00930A31" w:rsidRDefault="00DB4231"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264A7136">
          <wp:simplePos x="0" y="0"/>
          <wp:positionH relativeFrom="column">
            <wp:posOffset>-32385</wp:posOffset>
          </wp:positionH>
          <wp:positionV relativeFrom="paragraph">
            <wp:posOffset>-111760</wp:posOffset>
          </wp:positionV>
          <wp:extent cx="457200" cy="419100"/>
          <wp:effectExtent l="0" t="0" r="0" b="0"/>
          <wp:wrapNone/>
          <wp:docPr id="2" name="Kuva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13522"/>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53DB6"/>
    <w:rsid w:val="008A3EAE"/>
    <w:rsid w:val="008E2C91"/>
    <w:rsid w:val="00930A31"/>
    <w:rsid w:val="00947707"/>
    <w:rsid w:val="009827E5"/>
    <w:rsid w:val="00A215D2"/>
    <w:rsid w:val="00A86593"/>
    <w:rsid w:val="00AB79CE"/>
    <w:rsid w:val="00AE4BBD"/>
    <w:rsid w:val="00B51910"/>
    <w:rsid w:val="00C22710"/>
    <w:rsid w:val="00D95D84"/>
    <w:rsid w:val="00DB4231"/>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55</Words>
  <Characters>601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
  <cp:keywords/>
  <dc:description/>
  <cp:lastModifiedBy/>
  <cp:revision>1</cp:revision>
  <cp:lastPrinted>2020-11-24T03:02:00Z</cp:lastPrinted>
  <dcterms:created xsi:type="dcterms:W3CDTF">2022-04-26T07:37:00Z</dcterms:created>
  <dcterms:modified xsi:type="dcterms:W3CDTF">2022-04-26T07:37:00Z</dcterms:modified>
</cp:coreProperties>
</file>